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0"/>
        <w:tblpPr w:leftFromText="180" w:rightFromText="180" w:horzAnchor="margin" w:tblpY="765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2332"/>
        <w:gridCol w:w="2332"/>
        <w:gridCol w:w="10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381" w:type="dxa"/>
            <w:vMerge w:val="restart"/>
            <w:tcBorders>
              <w:top w:val="single" w:color="000000" w:sz="6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haracteristics variables</w:t>
            </w:r>
          </w:p>
        </w:tc>
        <w:tc>
          <w:tcPr>
            <w:tcW w:w="233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233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Merge w:val="restart"/>
            <w:tcBorders>
              <w:top w:val="single" w:color="000000" w:sz="6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381" w:type="dxa"/>
            <w:vMerge w:val="continue"/>
            <w:tcBorders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iPD (n=346)</w:t>
            </w:r>
          </w:p>
        </w:tc>
        <w:tc>
          <w:tcPr>
            <w:tcW w:w="233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BA-PD(n=39)</w:t>
            </w:r>
          </w:p>
        </w:tc>
        <w:tc>
          <w:tcPr>
            <w:tcW w:w="1016" w:type="dxa"/>
            <w:vMerge w:val="continue"/>
            <w:tcBorders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Age, y</w:t>
            </w:r>
          </w:p>
        </w:tc>
        <w:tc>
          <w:tcPr>
            <w:tcW w:w="233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61.8(9.6)</w:t>
            </w:r>
          </w:p>
        </w:tc>
        <w:tc>
          <w:tcPr>
            <w:tcW w:w="233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58.9(9.5)</w:t>
            </w:r>
          </w:p>
        </w:tc>
        <w:tc>
          <w:tcPr>
            <w:tcW w:w="101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le, n (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10(31.8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16(41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Disease duration, y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56(0.54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52(0.5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Age at onset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59.8 (9.7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56.9 (9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sz w:val="18"/>
                <w:szCs w:val="18"/>
              </w:rPr>
              <w:t>STAI baseline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sz w:val="18"/>
                <w:szCs w:val="18"/>
              </w:rPr>
              <w:t>56.2(10.4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sz w:val="18"/>
                <w:szCs w:val="18"/>
              </w:rPr>
              <w:t>58.5 (10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DS-UPDRS III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20.4 (8.7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23.8(11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PIGD subtype,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01(29.2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1(28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COPA-AUT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9.7(6.8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0.3(7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UPSIT score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22.4 (8.2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21.7 (8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 xml:space="preserve">MoCA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score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27.0 (2.4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26.7 (2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BDSQ score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3.9 (2.6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5.8 (3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180" w:firstLineChars="10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pRBD(RBDSQ&gt;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84(24.2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8(46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DS score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2.4 (2.6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2.7 (2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180" w:firstLineChars="10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Depression (GDS&gt;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40(11.6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6(15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 xml:space="preserve">ESS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5.9 (3.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6.1 (3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180" w:firstLineChars="10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EDS (ESS&gt;10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55(15.9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8(20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  <w:t>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audata DAT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2.0 (0.58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9 (0.6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utamen DAT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8(0.41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6 (0.3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SF Aβ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889.3(421.8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807.9 (341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SF a-syn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473.1 (691.1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315.2 (621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SF t-tau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61.1 (66.8)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44.4 (65.2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CSF p-tau</w:t>
            </w:r>
          </w:p>
        </w:tc>
        <w:tc>
          <w:tcPr>
            <w:tcW w:w="2332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3.3(5.8)</w:t>
            </w:r>
          </w:p>
        </w:tc>
        <w:tc>
          <w:tcPr>
            <w:tcW w:w="2332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2.0(5.9)</w:t>
            </w:r>
          </w:p>
        </w:tc>
        <w:tc>
          <w:tcPr>
            <w:tcW w:w="1016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39</w:t>
            </w:r>
          </w:p>
        </w:tc>
      </w:tr>
    </w:tbl>
    <w:p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eastAsia="Malgun Gothic" w:cs="Times New Roman"/>
          <w:b/>
          <w:sz w:val="22"/>
          <w:lang w:eastAsia="ko-KR"/>
        </w:rPr>
      </w:pPr>
      <w:r>
        <w:rPr>
          <w:rFonts w:ascii="Times New Roman" w:hAnsi="Times New Roman" w:cs="Times New Roman"/>
          <w:b/>
          <w:sz w:val="22"/>
          <w:lang w:eastAsia="ko-KR"/>
        </w:rPr>
        <w:t xml:space="preserve">Table 1 Characteristics </w:t>
      </w:r>
      <w:r>
        <w:rPr>
          <w:rFonts w:hint="eastAsia" w:ascii="Times New Roman" w:hAnsi="Times New Roman" w:cs="Times New Roman"/>
          <w:b/>
          <w:sz w:val="22"/>
        </w:rPr>
        <w:t>of</w:t>
      </w:r>
      <w:r>
        <w:rPr>
          <w:rFonts w:ascii="Times New Roman" w:hAnsi="Times New Roman" w:cs="Times New Roman"/>
          <w:b/>
          <w:sz w:val="22"/>
          <w:lang w:eastAsia="ko-KR"/>
        </w:rPr>
        <w:t xml:space="preserve"> the </w:t>
      </w:r>
      <w:r>
        <w:rPr>
          <w:rFonts w:ascii="Times New Roman" w:hAnsi="Times New Roman" w:cs="Times New Roman"/>
          <w:b/>
          <w:i/>
          <w:iCs/>
          <w:sz w:val="22"/>
          <w:lang w:eastAsia="ko-KR"/>
        </w:rPr>
        <w:t>GBA</w:t>
      </w:r>
      <w:r>
        <w:rPr>
          <w:rFonts w:ascii="Times New Roman" w:hAnsi="Times New Roman" w:cs="Times New Roman"/>
          <w:b/>
          <w:sz w:val="22"/>
          <w:lang w:eastAsia="ko-KR"/>
        </w:rPr>
        <w:t xml:space="preserve"> variants carriers and iPD</w:t>
      </w: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ind w:firstLine="550" w:firstLineChars="25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eastAsia="Malgun Gothic" w:cs="Times New Roman"/>
          <w:bCs/>
          <w:sz w:val="16"/>
          <w:szCs w:val="16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eastAsia="Malgun Gothic" w:cs="Times New Roman"/>
          <w:bCs/>
          <w:sz w:val="16"/>
          <w:szCs w:val="16"/>
          <w:lang w:eastAsia="ko-KR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eastAsia="Malgun Gothic" w:cs="Times New Roman"/>
          <w:bCs/>
          <w:sz w:val="18"/>
          <w:szCs w:val="18"/>
          <w:lang w:eastAsia="ko-KR"/>
        </w:rPr>
      </w:pPr>
      <w:r>
        <w:rPr>
          <w:rFonts w:ascii="Times New Roman" w:hAnsi="Times New Roman" w:eastAsia="Malgun Gothic" w:cs="Times New Roman"/>
          <w:bCs/>
          <w:sz w:val="18"/>
          <w:szCs w:val="18"/>
          <w:lang w:eastAsia="ko-KR"/>
        </w:rPr>
        <w:t>Data are shown as mean ± standard deviation or prevalence(%); Abbreviations: GBA= β-glucocerebrosidase; STAI=State-Trait Anxiety Inventory; MDS-UPDRS III =Movement Disorders Society Unified Parkinson</w:t>
      </w:r>
      <w:bookmarkStart w:id="0" w:name="_GoBack"/>
      <w:bookmarkEnd w:id="0"/>
      <w:r>
        <w:rPr>
          <w:rFonts w:ascii="Times New Roman" w:hAnsi="Times New Roman" w:eastAsia="Malgun Gothic" w:cs="Times New Roman"/>
          <w:bCs/>
          <w:sz w:val="18"/>
          <w:szCs w:val="18"/>
          <w:lang w:eastAsia="ko-KR"/>
        </w:rPr>
        <w:t>’s Disease Rating Scale part3; PIGD = postural instability gait difficulty; SCOPA=Scale for Outcomes in Parkinson disease Autonomic; RBDSQ=REM Sleep Behavior Disorder Screening Questionnaire; UPSTI=</w:t>
      </w:r>
      <w:r>
        <w:rPr>
          <w:sz w:val="18"/>
          <w:szCs w:val="18"/>
        </w:rPr>
        <w:t xml:space="preserve"> </w:t>
      </w:r>
      <w:r>
        <w:rPr>
          <w:rFonts w:ascii="Times New Roman" w:hAnsi="Times New Roman" w:eastAsia="Malgun Gothic" w:cs="Times New Roman"/>
          <w:bCs/>
          <w:sz w:val="18"/>
          <w:szCs w:val="18"/>
          <w:lang w:eastAsia="ko-KR"/>
        </w:rPr>
        <w:t>University of Pennsylvania Smell Identification Test; GDS=Geriatric Depression Scale; MoCA=Montreal Cognitive Assessment; ESS=Epworth sleepiness Scale; EDS=Excessive Daytime Sleepiness; DAT = dopamine transporter; CSF= cerebrospinal fluid; Aβ42= β-amyloid 1-42; α-syn=total alpha-synuclein;</w:t>
      </w:r>
      <w:r>
        <w:t xml:space="preserve"> </w:t>
      </w:r>
      <w:r>
        <w:rPr>
          <w:rFonts w:ascii="Times New Roman" w:hAnsi="Times New Roman" w:eastAsia="Malgun Gothic" w:cs="Times New Roman"/>
          <w:bCs/>
          <w:sz w:val="18"/>
          <w:szCs w:val="18"/>
          <w:lang w:eastAsia="ko-KR"/>
        </w:rPr>
        <w:t>t-tau=total tau; p-tau= phosphorylated tau.</w:t>
      </w:r>
      <w:r>
        <w:t xml:space="preserve"> </w:t>
      </w:r>
      <w:r>
        <w:rPr>
          <w:rFonts w:ascii="Times New Roman" w:hAnsi="Times New Roman" w:eastAsia="Malgun Gothic" w:cs="Times New Roman"/>
          <w:bCs/>
          <w:sz w:val="18"/>
          <w:szCs w:val="18"/>
          <w:lang w:eastAsia="ko-KR"/>
        </w:rPr>
        <w:t>Values in bold indicate statistically significant results.</w:t>
      </w:r>
    </w:p>
    <w:p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eastAsia="Malgun Gothic" w:cs="Times New Roman"/>
          <w:b/>
          <w:sz w:val="22"/>
          <w:lang w:eastAsia="ko-KR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36527"/>
    <w:rsid w:val="00073835"/>
    <w:rsid w:val="000C6191"/>
    <w:rsid w:val="001379FE"/>
    <w:rsid w:val="00161855"/>
    <w:rsid w:val="00162333"/>
    <w:rsid w:val="0016520E"/>
    <w:rsid w:val="0017596F"/>
    <w:rsid w:val="001C0A13"/>
    <w:rsid w:val="001D75AB"/>
    <w:rsid w:val="00254879"/>
    <w:rsid w:val="00283E77"/>
    <w:rsid w:val="002C3BE5"/>
    <w:rsid w:val="0035500D"/>
    <w:rsid w:val="00362E65"/>
    <w:rsid w:val="003B36CE"/>
    <w:rsid w:val="003D0025"/>
    <w:rsid w:val="00413FFE"/>
    <w:rsid w:val="004158F9"/>
    <w:rsid w:val="00435BAE"/>
    <w:rsid w:val="00443917"/>
    <w:rsid w:val="00454466"/>
    <w:rsid w:val="00457CF1"/>
    <w:rsid w:val="00490D60"/>
    <w:rsid w:val="004961C5"/>
    <w:rsid w:val="005602AD"/>
    <w:rsid w:val="005B24FD"/>
    <w:rsid w:val="005D1A33"/>
    <w:rsid w:val="005D5393"/>
    <w:rsid w:val="005E775A"/>
    <w:rsid w:val="0066000C"/>
    <w:rsid w:val="00682559"/>
    <w:rsid w:val="00741371"/>
    <w:rsid w:val="00747CCE"/>
    <w:rsid w:val="00761006"/>
    <w:rsid w:val="007B098B"/>
    <w:rsid w:val="007B3E96"/>
    <w:rsid w:val="007C224F"/>
    <w:rsid w:val="008E77EF"/>
    <w:rsid w:val="008F1F48"/>
    <w:rsid w:val="008F2B59"/>
    <w:rsid w:val="00901463"/>
    <w:rsid w:val="009022CA"/>
    <w:rsid w:val="00946CB3"/>
    <w:rsid w:val="0098321E"/>
    <w:rsid w:val="0099087A"/>
    <w:rsid w:val="00A3785A"/>
    <w:rsid w:val="00A40E48"/>
    <w:rsid w:val="00A6399E"/>
    <w:rsid w:val="00AA33A2"/>
    <w:rsid w:val="00AC3104"/>
    <w:rsid w:val="00AE18EF"/>
    <w:rsid w:val="00AE1BDD"/>
    <w:rsid w:val="00AE6762"/>
    <w:rsid w:val="00B02A2C"/>
    <w:rsid w:val="00B3547C"/>
    <w:rsid w:val="00B36D4E"/>
    <w:rsid w:val="00B4379D"/>
    <w:rsid w:val="00B45998"/>
    <w:rsid w:val="00B6024C"/>
    <w:rsid w:val="00B81FC0"/>
    <w:rsid w:val="00B93881"/>
    <w:rsid w:val="00BB056D"/>
    <w:rsid w:val="00BC41D3"/>
    <w:rsid w:val="00BE5628"/>
    <w:rsid w:val="00C23E7F"/>
    <w:rsid w:val="00C27329"/>
    <w:rsid w:val="00C31EEB"/>
    <w:rsid w:val="00C5205B"/>
    <w:rsid w:val="00C72410"/>
    <w:rsid w:val="00CF3388"/>
    <w:rsid w:val="00D55983"/>
    <w:rsid w:val="00D60318"/>
    <w:rsid w:val="00E40A4B"/>
    <w:rsid w:val="00E51344"/>
    <w:rsid w:val="00E56C0F"/>
    <w:rsid w:val="00E7698B"/>
    <w:rsid w:val="00F06BBF"/>
    <w:rsid w:val="00F12158"/>
    <w:rsid w:val="00F73D11"/>
    <w:rsid w:val="00F8599D"/>
    <w:rsid w:val="00FA61D1"/>
    <w:rsid w:val="00FB63E7"/>
    <w:rsid w:val="00FC24AB"/>
    <w:rsid w:val="00FC557F"/>
    <w:rsid w:val="1BDE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autoRedefine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autoRedefine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autoRedefine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autoRedefine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autoRedefine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autoRedefine/>
    <w:qFormat/>
    <w:uiPriority w:val="1"/>
    <w:rPr>
      <w:b/>
    </w:rPr>
  </w:style>
  <w:style w:type="paragraph" w:customStyle="1" w:styleId="15">
    <w:name w:val="centered"/>
    <w:basedOn w:val="1"/>
    <w:autoRedefine/>
    <w:qFormat/>
    <w:uiPriority w:val="0"/>
    <w:pPr>
      <w:jc w:val="center"/>
    </w:pPr>
  </w:style>
  <w:style w:type="table" w:customStyle="1" w:styleId="16">
    <w:name w:val="table_template"/>
    <w:basedOn w:val="10"/>
    <w:autoRedefine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autoRedefine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autoRedefine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autoRedefine/>
    <w:qFormat/>
    <w:uiPriority w:val="0"/>
  </w:style>
  <w:style w:type="character" w:customStyle="1" w:styleId="22">
    <w:name w:val="批注框文本 字符"/>
    <w:basedOn w:val="13"/>
    <w:link w:val="5"/>
    <w:autoRedefine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autoRedefine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autoRedefine/>
    <w:qFormat/>
    <w:uiPriority w:val="0"/>
  </w:style>
  <w:style w:type="paragraph" w:customStyle="1" w:styleId="25">
    <w:name w:val="table title"/>
    <w:basedOn w:val="21"/>
    <w:next w:val="1"/>
    <w:autoRedefine/>
    <w:qFormat/>
    <w:uiPriority w:val="0"/>
  </w:style>
  <w:style w:type="character" w:customStyle="1" w:styleId="26">
    <w:name w:val="页眉 字符"/>
    <w:basedOn w:val="13"/>
    <w:link w:val="7"/>
    <w:autoRedefine/>
    <w:qFormat/>
    <w:uiPriority w:val="99"/>
    <w:rPr>
      <w:sz w:val="18"/>
      <w:szCs w:val="18"/>
    </w:rPr>
  </w:style>
  <w:style w:type="character" w:customStyle="1" w:styleId="27">
    <w:name w:val="页脚 字符"/>
    <w:basedOn w:val="13"/>
    <w:link w:val="6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6</Words>
  <Characters>1574</Characters>
  <Lines>13</Lines>
  <Paragraphs>3</Paragraphs>
  <TotalTime>1</TotalTime>
  <ScaleCrop>false</ScaleCrop>
  <LinksUpToDate>false</LinksUpToDate>
  <CharactersWithSpaces>184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02:06:00Z</dcterms:created>
  <dc:creator>nannan yang</dc:creator>
  <cp:lastModifiedBy>楠</cp:lastModifiedBy>
  <dcterms:modified xsi:type="dcterms:W3CDTF">2024-01-12T13:23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01CB183C3BE4E70BE274C0461889E6F_13</vt:lpwstr>
  </property>
</Properties>
</file>